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u w:val="single"/>
          <w:lang w:val="fr-FR"/>
        </w:rPr>
      </w:pPr>
      <w:bookmarkStart w:id="0" w:name="OLE_LINK17"/>
      <w:bookmarkStart w:id="1" w:name="OLE_LINK4"/>
      <w:bookmarkStart w:id="2" w:name="OLE_LINK3"/>
      <w:bookmarkEnd w:id="0"/>
      <w:bookmarkEnd w:id="1"/>
      <w:bookmarkEnd w:id="2"/>
      <w:r>
        <w:rPr>
          <w:rFonts w:cs="Times New Roman" w:ascii="Times New Roman" w:hAnsi="Times New Roman"/>
          <w:u w:val="single"/>
          <w:lang w:val="fr-FR"/>
        </w:rPr>
        <w:t>Affirmative condition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Dans le sentier, Jean scie un tronc d’arbre.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Dans la salle de classe, Bastien jette le papier dans la poubelle.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Pour le diner, Berta râpe du fromage dans ses pâtes.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Pour le barbecue, Abdala sale la viande.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 xml:space="preserve">A la piscine, Adela tord la serviette qui est tombé dans l’eau 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 xml:space="preserve">A la fin du dîner,  Abby racle le fond de son assiette. 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lang w:val="fr-FR"/>
        </w:rPr>
        <w:t>Dans le magasin, Camille serre le nœud de ses chaussures.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Au bureau, Carlo signe le contrat.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Dans le magasin d’antiquités, Danielle vernit la table.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 xml:space="preserve">Dans la rue, David agite la main pour saluer. 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A l’institut de beauté, Elena épile les jambes de sa cliente.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 xml:space="preserve">Au concert, Elias prend le microphone 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 xml:space="preserve">Dans la salle de bain, Fabian brosse ses dents  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Dans cette caverne, Fanny enfouit les objets précieux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 xml:space="preserve">Dans le jardin, Gaël fauche les mauvaises herbes. 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A l’entrée de la maison, Gabrielle frappe la porte.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 xml:space="preserve">Dans l’atelier, Irène gratte la peinture qui a débordé. 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Avec un costume de chat, Ian griffe le sol.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Dans les fêtes d’anniversaire, James jongle avec les oranges.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 xml:space="preserve">Dans le métro, Joseph mendie un morceau de pain 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 xml:space="preserve">Par la fenêtre, Jacqueline montre le chemin. 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Le matin, Mathilde peigne ses longs cheveux.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 xml:space="preserve">Dans le bar, Anne secoue la bouteille  de jus. 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Le soir, Vicente arrose les plantes.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 xml:space="preserve">En fin de journée, Karine balaye le trottoir. 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A l’intérieur de l’avion, Laure soulève son bagage.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 xml:space="preserve">Dans la cuisine, Madeleine  astique le dos de la casserole 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lang w:val="fr-FR"/>
        </w:rPr>
        <w:t>Dans la maison de sa grand-mère, Stéphane colorie les dessins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 xml:space="preserve">A la poste,  Maël déchire l’enveloppe de la lettre reçue. 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A la campagne, Rémi dessine le contour des montagnes.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Dans les embouteillages, Patrick pianote sur le volant.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Dans la douche, Pauline savonne les cheveux de son enfant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eastAsia="Times New Roman" w:cs="Times New Roman" w:ascii="Times New Roman" w:hAnsi="Times New Roman"/>
          <w:lang w:val="fr-FR"/>
        </w:rPr>
        <w:t xml:space="preserve"> </w:t>
      </w:r>
      <w:r>
        <w:rPr>
          <w:rFonts w:cs="Times New Roman" w:ascii="Times New Roman" w:hAnsi="Times New Roman"/>
          <w:lang w:val="fr-FR"/>
        </w:rPr>
        <w:t>Cet hiver,  Sabine tricote une écharpe.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A l’école, Salvador découpe des personnages en papier.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u w:val="single"/>
          <w:lang w:val="fr-FR"/>
        </w:rPr>
      </w:pPr>
      <w:r>
        <w:rPr>
          <w:rFonts w:cs="Times New Roman" w:ascii="Times New Roman" w:hAnsi="Times New Roman"/>
          <w:u w:val="single"/>
          <w:lang w:val="fr-FR"/>
        </w:rPr>
        <w:t>Negative condition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Dans la menuiserie, Martin ne scie pas de planche de bois.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Dans le parc, Laurent ne jette pas d’enveloppe par terre.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 xml:space="preserve">Dans la cuisine, Lucie ne râpe pas les carottes pour la salade 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 xml:space="preserve">Pour  le piquenique, Timon ne sale pas les œufs durs  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 xml:space="preserve">Dans la laverie, Celia ne tord pas le linge pour l'essorer  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Dans la cour, Alice ne pince pas la main de sa poupée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A la cantine, Elsa ne racle pas l'intérieur de la casserole.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Devant l'église, Lilian ne serre pas la main  du futur mari.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Dans la salle de prof, Olivier ne signe pas la feuille d'évaluation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Dans l'atelier d'art, Amandine ne vernit pas le coffre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lang w:val="fr-FR"/>
        </w:rPr>
        <w:t>Pour le petit déjeuner, Yvonne n'agite pas la bouteille de lait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Dans sa chambre, Cannelle n'épile pas ses bras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Au stade, Marion ne prend pas son javelot gris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Devant son miroir, Prune ne brosse pas ses cheveux ondulés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A la plage, Cédric n'enfouit pas ses lunettes dans son sac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A la ferme, Robert ne fauche pas le blé de son champ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 xml:space="preserve">A la réunion, Delphine ne frappe pas sur la table avant de parler 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Sur un banc, Hector ne gratte pas le dos de son chien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Dans la prison, Yannick ne griffe pas la main du gardian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Au cirque, Philippe ne jongle pas avec des massues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Sur le trottoir, Charles ne mendie pas avec son chapeau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Sur la carte, Eloïse ne montre pas son pays d'origine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En coulisse, Sylvie ne peigne pas l'actrice principale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Dans la batucada, Nicolas ne secoue pas les maracas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Dans le pré, Greg n'arrose pas les tulipes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 xml:space="preserve">Dans son manoir, Harry ne balaye pas le plancher 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Dans la salle de sport, Fiona ne soulève pas des haltères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Dans sa villa, Lionel n'astique pas la rampe d'escalier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À la crèche, Louise ne colorie pas la tête de son bonhomme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 xml:space="preserve">Devant la boite de nuit, Manon ne déchire pas sa carte d'identité 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Sur sa toile, Julien ne dessine pas les nuages blancs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Devant son ordinateur, Richard ne pianote pas sur le clavier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Dans son bain, Léo ne savonne pas ses pieds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Sur  son fauteuil, Claudia ne tricote pas des chaussettes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Dans les magazines, Luc ne découpe pas des images de maison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u w:val="single"/>
          <w:lang w:val="fr-FR"/>
        </w:rPr>
      </w:pPr>
      <w:r>
        <w:rPr>
          <w:rFonts w:cs="Times New Roman" w:ascii="Times New Roman" w:hAnsi="Times New Roman"/>
          <w:u w:val="single"/>
          <w:lang w:val="fr-FR"/>
        </w:rPr>
        <w:t>Control condition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u w:val="single"/>
          <w:lang w:val="fr-FR"/>
        </w:rPr>
      </w:pPr>
      <w:r>
        <w:rPr>
          <w:rFonts w:cs="Times New Roman" w:ascii="Times New Roman" w:hAnsi="Times New Roman"/>
          <w:u w:val="single"/>
          <w:lang w:val="fr-FR"/>
        </w:rPr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Dans la montagne, Léonard voit l’aigle qui plane.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Dans le bois, Arthur contemple le hêtre qui date de 1780.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 xml:space="preserve">Ce soir, Allan attend son avion pour aller en Écosse 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Sur la rive, Frank choisit un canoë pour se promener.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Aujourd’hui, Aurélie découvre  la grotte où est le trésor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Dans le ciel, Willy regarde une étoile filante très lumineuse.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 xml:space="preserve">Au zoo, Brigitte admire la toison fauve du tigre 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 xml:space="preserve">De sa fenêtre, Chloé apprécie le mûrier en face de la cabane. 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 xml:space="preserve">A l’aquarium, Damien observe  le requin blanc 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 xml:space="preserve">A la fin de la promenade, Daniel aperçoit le canyon du regard 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A l'unanimité, Raphaël ouvre l'écluse au bateau.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lang w:val="fr-FR"/>
        </w:rPr>
        <w:t xml:space="preserve">Sur la colline, Aurore cherche le moulin le plus grand. 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 xml:space="preserve">Par téléphone,  Emma réserve la chambre d’hôtel 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Chez le notaire, Erick estime le terrain à sa valeur actuelle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 xml:space="preserve">Dans le centre commercial, Léa  inspecte la vitrine avant d’entrer  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 xml:space="preserve">Dans la forêt, Emile explore le sentier embroussaillé 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 xml:space="preserve">Dans le désert, Abdallah vénère son  chameau. 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Au printemps, Edmonde aime le bosquet en fleurs de son jardin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Dans le parc d’attraction, Thierry visite la caverne du dragon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Pendant la descente, Eléonore pense à la falaise derrière elle.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En Patagonie, Françoise étudie le fameux iceberg géant.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 xml:space="preserve">Dans son lit, Véronique rêve d’une licorne qui joue sur la pelouse 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A la ferme, Victoria prend soin du pommier de sa grand-mère.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Dans ses rêves, Virginia imagine une prairie paisible.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Deux ans plus tard, Paul se rappelle de la tempête qui a frappé le sud.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 xml:space="preserve">Au fond du jardin, Yves a une oseraie très étendue 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Au magasin, Sylvain achète un grillage pour son pré.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Quand il fait froid, Baptiste se souvient de la banquise de l’antarctique.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De la réserve, Antonin surveille la barrière de l’entrée.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 xml:space="preserve">Dans la maison, Nathan regarde la moquette du séjour. 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 xml:space="preserve">Dans son appartement, Ophélia partage la penderie avec sa colocataire. 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 xml:space="preserve">Dans sa maison de vacances, Oscar a besoin d’une rambarde pour les escaliers. 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Dans son quartier, Raoul maudit le monument de la place.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 xml:space="preserve">Avant de mourir, Ryan lègue le cerisier à sa fille </w:t>
      </w:r>
    </w:p>
    <w:p>
      <w:pPr>
        <w:pStyle w:val="Normal"/>
        <w:widowControl w:val="false"/>
        <w:autoSpaceDE w:val="false"/>
        <w:spacing w:lineRule="auto" w:line="360" w:before="0" w:after="0"/>
        <w:contextualSpacing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Finalement, Tara obtient le chevalet le plus haut</w:t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  <w:bookmarkStart w:id="3" w:name="OLE_LINK17"/>
      <w:bookmarkStart w:id="4" w:name="OLE_LINK4"/>
      <w:bookmarkStart w:id="5" w:name="OLE_LINK3"/>
      <w:bookmarkStart w:id="6" w:name="OLE_LINK17"/>
      <w:bookmarkStart w:id="7" w:name="OLE_LINK4"/>
      <w:bookmarkStart w:id="8" w:name="OLE_LINK3"/>
      <w:bookmarkEnd w:id="6"/>
      <w:bookmarkEnd w:id="7"/>
      <w:bookmarkEnd w:id="8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Marquedecommentaire">
    <w:name w:val="Marque de commentaire"/>
    <w:qFormat/>
    <w:rPr>
      <w:sz w:val="18"/>
      <w:szCs w:val="18"/>
    </w:rPr>
  </w:style>
  <w:style w:type="character" w:styleId="CommentaireCar">
    <w:name w:val="Commentaire Car"/>
    <w:basedOn w:val="Policepardfaut"/>
    <w:qFormat/>
    <w:rPr/>
  </w:style>
  <w:style w:type="character" w:styleId="ObjetducommentaireCar">
    <w:name w:val="Objet du commentaire Car"/>
    <w:qFormat/>
    <w:rPr>
      <w:b/>
      <w:bCs/>
      <w:sz w:val="20"/>
      <w:szCs w:val="20"/>
    </w:rPr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Rvision">
    <w:name w:val="Révision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3T12:49:00Z</dcterms:created>
  <dc:creator>Viviane Deprez</dc:creator>
  <dc:description/>
  <dc:language>en-US</dc:language>
  <cp:lastModifiedBy>Pia Aravena</cp:lastModifiedBy>
  <dcterms:modified xsi:type="dcterms:W3CDTF">2012-07-23T12:59:00Z</dcterms:modified>
  <cp:revision>7</cp:revision>
  <dc:subject/>
  <dc:title/>
</cp:coreProperties>
</file>